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A3E722" w14:textId="67E33935" w:rsidR="00F71EFE" w:rsidRPr="00F3043B" w:rsidRDefault="002877DD" w:rsidP="00F71EFE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lang w:val="en-US"/>
        </w:rPr>
        <w:t>Additional</w:t>
      </w:r>
      <w:r w:rsidR="00AD6DA2">
        <w:rPr>
          <w:rFonts w:ascii="Times New Roman" w:hAnsi="Times New Roman" w:cs="Times New Roman"/>
          <w:b/>
          <w:lang w:val="en-US"/>
        </w:rPr>
        <w:t xml:space="preserve"> Table S5</w:t>
      </w:r>
      <w:r w:rsidR="00F71EFE" w:rsidRPr="00F3043B">
        <w:rPr>
          <w:rFonts w:ascii="Times New Roman" w:hAnsi="Times New Roman" w:cs="Times New Roman"/>
          <w:b/>
          <w:lang w:val="en-US"/>
        </w:rPr>
        <w:t>.</w:t>
      </w:r>
      <w:proofErr w:type="gramEnd"/>
      <w:r w:rsidR="00F71EFE" w:rsidRPr="00F3043B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="00F71EFE">
        <w:rPr>
          <w:rFonts w:ascii="Times New Roman" w:hAnsi="Times New Roman" w:cs="Times New Roman"/>
          <w:b/>
          <w:lang w:val="en-US"/>
        </w:rPr>
        <w:t>Univariate</w:t>
      </w:r>
      <w:proofErr w:type="spellEnd"/>
      <w:r w:rsidR="00F71EFE">
        <w:rPr>
          <w:rFonts w:ascii="Times New Roman" w:hAnsi="Times New Roman" w:cs="Times New Roman"/>
          <w:b/>
          <w:lang w:val="en-US"/>
        </w:rPr>
        <w:t xml:space="preserve"> analysis of distinct risk factors</w:t>
      </w:r>
      <w:r w:rsidR="00F71EFE" w:rsidRPr="00F3043B">
        <w:rPr>
          <w:rFonts w:ascii="Times New Roman" w:hAnsi="Times New Roman" w:cs="Times New Roman"/>
          <w:b/>
          <w:lang w:val="en-US"/>
        </w:rPr>
        <w:t xml:space="preserve"> for progression-free and </w:t>
      </w:r>
      <w:r w:rsidR="00F71EFE">
        <w:rPr>
          <w:rFonts w:ascii="Times New Roman" w:hAnsi="Times New Roman" w:cs="Times New Roman"/>
          <w:b/>
          <w:lang w:val="en-US"/>
        </w:rPr>
        <w:t>disease-specific</w:t>
      </w:r>
      <w:r w:rsidR="00F71EFE" w:rsidRPr="00F3043B">
        <w:rPr>
          <w:rFonts w:ascii="Times New Roman" w:hAnsi="Times New Roman" w:cs="Times New Roman"/>
          <w:b/>
          <w:lang w:val="en-US"/>
        </w:rPr>
        <w:t xml:space="preserve"> survival</w:t>
      </w:r>
    </w:p>
    <w:tbl>
      <w:tblPr>
        <w:tblStyle w:val="Tabellenraster"/>
        <w:tblW w:w="88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822"/>
        <w:gridCol w:w="1339"/>
        <w:gridCol w:w="1005"/>
        <w:gridCol w:w="822"/>
        <w:gridCol w:w="1339"/>
        <w:gridCol w:w="1005"/>
      </w:tblGrid>
      <w:tr w:rsidR="00F71EFE" w:rsidRPr="009B7CBC" w14:paraId="1B801333" w14:textId="77777777" w:rsidTr="000F79F7">
        <w:tc>
          <w:tcPr>
            <w:tcW w:w="2518" w:type="dxa"/>
          </w:tcPr>
          <w:p w14:paraId="46E6F3F8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166" w:type="dxa"/>
            <w:gridSpan w:val="3"/>
          </w:tcPr>
          <w:p w14:paraId="252A4B29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B7C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gression-free survival</w:t>
            </w:r>
          </w:p>
        </w:tc>
        <w:tc>
          <w:tcPr>
            <w:tcW w:w="3166" w:type="dxa"/>
            <w:gridSpan w:val="3"/>
          </w:tcPr>
          <w:p w14:paraId="6292241B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B7C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sease-specific survival</w:t>
            </w:r>
          </w:p>
        </w:tc>
      </w:tr>
      <w:tr w:rsidR="00F71EFE" w:rsidRPr="009B7CBC" w14:paraId="7AE558C5" w14:textId="77777777" w:rsidTr="000F79F7">
        <w:tc>
          <w:tcPr>
            <w:tcW w:w="2518" w:type="dxa"/>
            <w:tcBorders>
              <w:bottom w:val="single" w:sz="4" w:space="0" w:color="auto"/>
            </w:tcBorders>
          </w:tcPr>
          <w:p w14:paraId="1B6D5AE1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B7C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isk factor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4D442AED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B7C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4B2FA0FC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B7C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7D3FCA0C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 w:rsidRPr="009B7C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proofErr w:type="gramEnd"/>
            <w:r w:rsidRPr="009B7C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13371AC9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B7C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440B3E34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B7C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7E5E18AB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 w:rsidRPr="009B7C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proofErr w:type="gramEnd"/>
            <w:r w:rsidRPr="009B7C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F71EFE" w:rsidRPr="009B7CBC" w14:paraId="1BF01AC7" w14:textId="77777777" w:rsidTr="000F79F7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4B8B791F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  <w:p w14:paraId="40B28855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gramStart"/>
            <w:r w:rsidRPr="009B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  <w:proofErr w:type="gramEnd"/>
            <w:r w:rsidRPr="009B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9B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le</w:t>
            </w:r>
            <w:r w:rsidRPr="009B7CB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4F834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9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295C4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2-1.624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866DA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02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EB38E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96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B19D1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65-2.193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A287D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35</w:t>
            </w:r>
          </w:p>
        </w:tc>
      </w:tr>
      <w:tr w:rsidR="00F71EFE" w:rsidRPr="009B7CBC" w14:paraId="39719184" w14:textId="77777777" w:rsidTr="000F79F7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65401630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[years]</w:t>
            </w:r>
          </w:p>
          <w:p w14:paraId="66A01DBB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≥58.2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</w:t>
            </w:r>
            <w:r w:rsidRPr="009B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25</w:t>
            </w:r>
            <w:r w:rsidRPr="009B7CB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17729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2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52CC5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5-1.194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36957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74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D1E79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63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6E910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4-1.344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7F43C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63</w:t>
            </w:r>
          </w:p>
        </w:tc>
      </w:tr>
      <w:tr w:rsidR="00F71EFE" w:rsidRPr="009B7CBC" w14:paraId="5E8A6D53" w14:textId="77777777" w:rsidTr="000F79F7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54E8481F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status</w:t>
            </w:r>
          </w:p>
          <w:p w14:paraId="6E23BEED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B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3-4 </w:t>
            </w:r>
            <w:proofErr w:type="spellStart"/>
            <w:r w:rsidRPr="009B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9B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1-2</w:t>
            </w:r>
            <w:r w:rsidRPr="009B7CB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078FD" w14:textId="77777777" w:rsidR="00F71EFE" w:rsidRPr="00085F3B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85F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112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E7B85" w14:textId="77777777" w:rsidR="00F71EFE" w:rsidRPr="00085F3B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85F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382-3.228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56FA9" w14:textId="77777777" w:rsidR="00F71EFE" w:rsidRPr="00085F3B" w:rsidRDefault="00F71EFE" w:rsidP="000F79F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85F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99822" w14:textId="77777777" w:rsidR="00F71EFE" w:rsidRPr="00EB2FC0" w:rsidRDefault="00F71EFE" w:rsidP="000F79F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2FC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.419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E4638" w14:textId="77777777" w:rsidR="00F71EFE" w:rsidRPr="00EB2FC0" w:rsidRDefault="00F71EFE" w:rsidP="000F79F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2FC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.479-3.957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87B2E" w14:textId="77777777" w:rsidR="00F71EFE" w:rsidRPr="00EB2FC0" w:rsidRDefault="00F71EFE" w:rsidP="000F79F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2FC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F71EFE" w:rsidRPr="009B7CBC" w14:paraId="1F8CE851" w14:textId="77777777" w:rsidTr="000F79F7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7F90EC47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status</w:t>
            </w:r>
          </w:p>
          <w:p w14:paraId="75C56BE8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+</w:t>
            </w:r>
            <w:r w:rsidRPr="009B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9B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B7CB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996E6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883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EB386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083-3.272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9D779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C14D9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3.144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8A524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.510-6.545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44DE4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2</w:t>
            </w:r>
          </w:p>
        </w:tc>
      </w:tr>
      <w:tr w:rsidR="00F71EFE" w:rsidRPr="009B7CBC" w14:paraId="1A7A15AF" w14:textId="77777777" w:rsidTr="000F79F7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7BB91FA6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hological grading</w:t>
            </w:r>
          </w:p>
          <w:p w14:paraId="0800144D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B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3 </w:t>
            </w:r>
            <w:proofErr w:type="spellStart"/>
            <w:r w:rsidRPr="009B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9B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1-2</w:t>
            </w:r>
            <w:r w:rsidRPr="009B7CB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77E28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3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F7024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7-1.433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DE3FA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40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FD1EC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76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53E5A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15-1.490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5C097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24</w:t>
            </w:r>
          </w:p>
        </w:tc>
      </w:tr>
      <w:tr w:rsidR="00F71EFE" w:rsidRPr="009B7CBC" w14:paraId="0A014DEA" w14:textId="77777777" w:rsidTr="000F79F7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589E9039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staging</w:t>
            </w:r>
          </w:p>
          <w:p w14:paraId="560FCDA5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V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-III</w:t>
            </w:r>
            <w:r w:rsidRPr="009B7CB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12535" w14:textId="77777777" w:rsidR="00F71EFE" w:rsidRPr="00085F3B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85F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825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D3C2B" w14:textId="77777777" w:rsidR="00F71EFE" w:rsidRPr="00085F3B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85F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155-2.883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A1642" w14:textId="77777777" w:rsidR="00F71EFE" w:rsidRPr="00085F3B" w:rsidRDefault="00F71EFE" w:rsidP="000F79F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85F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10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4DD9B" w14:textId="77777777" w:rsidR="00F71EFE" w:rsidRPr="00EB2FC0" w:rsidRDefault="00F71EFE" w:rsidP="000F79F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2FC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.680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6786D" w14:textId="77777777" w:rsidR="00F71EFE" w:rsidRPr="00EB2FC0" w:rsidRDefault="00F71EFE" w:rsidP="000F79F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2FC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.524-4.713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69D67" w14:textId="77777777" w:rsidR="00F71EFE" w:rsidRPr="00EB2FC0" w:rsidRDefault="00F71EFE" w:rsidP="000F79F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2FC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F71EFE" w:rsidRPr="009B7CBC" w14:paraId="24856BB0" w14:textId="77777777" w:rsidTr="000F79F7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6F16C726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B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</w:t>
            </w:r>
          </w:p>
          <w:p w14:paraId="57E2DF09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ver</w:t>
            </w:r>
            <w:r w:rsidRPr="009B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former</w:t>
            </w:r>
            <w:r w:rsidRPr="009B7CB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33B34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3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3190C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4-2.216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4D56C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5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C7803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81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4D485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17-2.287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9CC75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03</w:t>
            </w:r>
          </w:p>
        </w:tc>
      </w:tr>
      <w:tr w:rsidR="00F71EFE" w:rsidRPr="009B7CBC" w14:paraId="340E2BC5" w14:textId="77777777" w:rsidTr="000F79F7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2D8107D8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bacco</w:t>
            </w:r>
          </w:p>
          <w:p w14:paraId="4A16B931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ver</w:t>
            </w:r>
            <w:r w:rsidRPr="009B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former</w:t>
            </w:r>
            <w:r w:rsidRPr="009B7CB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B70D4" w14:textId="77777777" w:rsidR="00F71EFE" w:rsidRPr="00EB2FC0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2F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505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461A9" w14:textId="77777777" w:rsidR="00F71EFE" w:rsidRPr="00EB2FC0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2F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365-4.595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378C6" w14:textId="77777777" w:rsidR="00F71EFE" w:rsidRPr="00EB2FC0" w:rsidRDefault="00F71EFE" w:rsidP="000F79F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2FC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CF874" w14:textId="77777777" w:rsidR="00F71EFE" w:rsidRPr="00EB2FC0" w:rsidRDefault="00F71EFE" w:rsidP="000F79F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2FC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.951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460A5" w14:textId="77777777" w:rsidR="00F71EFE" w:rsidRPr="00EB2FC0" w:rsidRDefault="00F71EFE" w:rsidP="000F79F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2FC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.031-3.693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C7700" w14:textId="77777777" w:rsidR="00F71EFE" w:rsidRPr="00EB2FC0" w:rsidRDefault="00F71EFE" w:rsidP="000F79F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2FC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40</w:t>
            </w:r>
          </w:p>
        </w:tc>
      </w:tr>
      <w:tr w:rsidR="00F71EFE" w:rsidRPr="009B7CBC" w14:paraId="379B52E0" w14:textId="77777777" w:rsidTr="000F79F7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1EB1E635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B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V status</w:t>
            </w:r>
            <w:r w:rsidRPr="009B7CB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29D9373A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n-relate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ed</w:t>
            </w:r>
            <w:r w:rsidRPr="009B7CB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879D9" w14:textId="77777777" w:rsidR="00F71EFE" w:rsidRPr="00EB2FC0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2F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341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74223" w14:textId="77777777" w:rsidR="00F71EFE" w:rsidRPr="00EB2FC0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2F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71-0.680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11D6B" w14:textId="77777777" w:rsidR="00F71EFE" w:rsidRPr="00EB2FC0" w:rsidRDefault="00F71EFE" w:rsidP="000F79F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2FC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27081" w14:textId="77777777" w:rsidR="00F71EFE" w:rsidRPr="000265BF" w:rsidRDefault="00F71EFE" w:rsidP="000F79F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65B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318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2EE84" w14:textId="77777777" w:rsidR="00F71EFE" w:rsidRPr="000265BF" w:rsidRDefault="00F71EFE" w:rsidP="000F79F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65B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146-0.693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4F5EC" w14:textId="77777777" w:rsidR="00F71EFE" w:rsidRPr="000265BF" w:rsidRDefault="00F71EFE" w:rsidP="000F79F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65B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4</w:t>
            </w:r>
          </w:p>
        </w:tc>
      </w:tr>
      <w:tr w:rsidR="00F71EFE" w:rsidRPr="009B7CBC" w14:paraId="4DB536B3" w14:textId="77777777" w:rsidTr="000F79F7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5CC723D4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group</w:t>
            </w:r>
          </w:p>
          <w:p w14:paraId="5EB66EA8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B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O1</w:t>
            </w:r>
            <w:r w:rsidRPr="00EB2FC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high/</w:t>
            </w:r>
            <w:proofErr w:type="spellStart"/>
            <w:r w:rsidRPr="009B7CB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uc</w:t>
            </w:r>
            <w:proofErr w:type="spellEnd"/>
            <w:r w:rsidRPr="009B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9B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LO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others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</w:t>
            </w:r>
            <w:r w:rsidRPr="009B7CB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proofErr w:type="gramEnd"/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FF96D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300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08EA2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423-3.718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CB3FE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1FAA2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.785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8C6F0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.692-4.583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48D7F" w14:textId="77777777" w:rsidR="00F71EFE" w:rsidRPr="009B7CBC" w:rsidRDefault="00F71EFE" w:rsidP="000F79F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</w:tbl>
    <w:p w14:paraId="3C004AA4" w14:textId="77777777" w:rsidR="00F71EFE" w:rsidRDefault="00F71EFE" w:rsidP="00F71EFE">
      <w:pPr>
        <w:spacing w:line="276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9B7CBC">
        <w:rPr>
          <w:rFonts w:ascii="Times New Roman" w:hAnsi="Times New Roman" w:cs="Times New Roman"/>
          <w:i/>
          <w:sz w:val="20"/>
          <w:szCs w:val="20"/>
          <w:lang w:val="en-US"/>
        </w:rPr>
        <w:t xml:space="preserve">HR = Hazard ratio, CI = confidence interval, </w:t>
      </w:r>
      <w:r w:rsidRPr="009B7CBC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1</w:t>
      </w:r>
      <w:r w:rsidRPr="009B7CBC">
        <w:rPr>
          <w:rFonts w:ascii="Times New Roman" w:hAnsi="Times New Roman" w:cs="Times New Roman"/>
          <w:i/>
          <w:sz w:val="20"/>
          <w:szCs w:val="20"/>
          <w:lang w:val="en-US"/>
        </w:rPr>
        <w:t xml:space="preserve">reference group, </w:t>
      </w:r>
      <w:r w:rsidRPr="009B7CBC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2</w:t>
      </w:r>
      <w:r w:rsidRPr="009B7CBC">
        <w:rPr>
          <w:rFonts w:ascii="Times New Roman" w:hAnsi="Times New Roman" w:cs="Times New Roman"/>
          <w:i/>
          <w:sz w:val="20"/>
          <w:szCs w:val="20"/>
          <w:lang w:val="en-US"/>
        </w:rPr>
        <w:t>related = viral DNA</w:t>
      </w:r>
      <w:r w:rsidRPr="009B7CBC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+</w:t>
      </w:r>
      <w:r w:rsidRPr="009B7CBC">
        <w:rPr>
          <w:rFonts w:ascii="Times New Roman" w:hAnsi="Times New Roman" w:cs="Times New Roman"/>
          <w:i/>
          <w:sz w:val="20"/>
          <w:szCs w:val="20"/>
          <w:lang w:val="en-US"/>
        </w:rPr>
        <w:t>RNA</w:t>
      </w:r>
      <w:r w:rsidRPr="009B7CBC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+</w:t>
      </w:r>
      <w:r w:rsidRPr="009B7CBC">
        <w:rPr>
          <w:rFonts w:ascii="Times New Roman" w:hAnsi="Times New Roman" w:cs="Times New Roman"/>
          <w:i/>
          <w:sz w:val="20"/>
          <w:szCs w:val="20"/>
          <w:lang w:val="en-US"/>
        </w:rPr>
        <w:t>, non-related = viral DNA</w:t>
      </w:r>
      <w:r w:rsidRPr="009B7CBC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+</w:t>
      </w:r>
      <w:r w:rsidRPr="009B7CBC">
        <w:rPr>
          <w:rFonts w:ascii="Times New Roman" w:hAnsi="Times New Roman" w:cs="Times New Roman"/>
          <w:i/>
          <w:sz w:val="20"/>
          <w:szCs w:val="20"/>
          <w:lang w:val="en-US"/>
        </w:rPr>
        <w:t>RNA</w:t>
      </w:r>
      <w:r w:rsidRPr="009B7CBC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-</w:t>
      </w:r>
      <w:r w:rsidRPr="009B7CB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or viral DNA</w:t>
      </w:r>
      <w:r w:rsidRPr="009B7CBC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-</w:t>
      </w:r>
      <w:r w:rsidRPr="009B7CB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according to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fldChar w:fldCharType="begin">
          <w:fldData xml:space="preserve">PEVuZE5vdGU+PENpdGU+PEF1dGhvcj5Ib2x6aW5nZXI8L0F1dGhvcj48WWVhcj4yMDEyPC9ZZWFy
PjxSZWNOdW0+MjY5MTwvUmVjTnVtPjxEaXNwbGF5VGV4dD4oSG9semluZ2VyIGV0IGFsLiwgMjAx
Mik8L0Rpc3BsYXlUZXh0PjxyZWNvcmQ+PHJlYy1udW1iZXI+MjY5MTwvcmVjLW51bWJlcj48Zm9y
ZWlnbi1rZXlzPjxrZXkgYXBwPSJFTiIgZGItaWQ9ImVmZmRwOTV4eHZ4c2RqZXIwdzk1djB4NXpy
MmFkd2E5NXo5YSI+MjY5MTwva2V5PjwvZm9yZWlnbi1rZXlzPjxyZWYtdHlwZSBuYW1lPSJKb3Vy
bmFsIEFydGljbGUiPjE3PC9yZWYtdHlwZT48Y29udHJpYnV0b3JzPjxhdXRob3JzPjxhdXRob3I+
SG9semluZ2VyLCBELjwvYXV0aG9yPjxhdXRob3I+U2NobWl0dCwgTS48L2F1dGhvcj48YXV0aG9y
PkR5Y2tob2ZmLCBHLjwvYXV0aG9yPjxhdXRob3I+QmVubmVyLCBBLjwvYXV0aG9yPjxhdXRob3I+
UGF3bGl0YSwgTS48L2F1dGhvcj48YXV0aG9yPkJvc2NoLCBGLiBYLjwvYXV0aG9yPjwvYXV0aG9y
cz48L2NvbnRyaWJ1dG9ycz48YXV0aC1hZGRyZXNzPk1vbGVjdWxhciBCaW9sb2d5IExhYm9yYXRv
cnksIERlcGFydG1lbnQgb2YgT3RvbGFyeW5nb2xvZ3ksIEhlYWQgYW5kIE5lY2sgU3VyZ2VyeSwg
SGVpZGVsYmVyZyBVbml2ZXJzaXR5LCBIZWlkZWxiZXJnLCBHZXJtYW55LiBELkhvbHppbmdlckBk
a2Z6LWhlaWRlbGJlcmcuZGU8L2F1dGgtYWRkcmVzcz48dGl0bGVzPjx0aXRsZT5WaXJhbCBSTkEg
cGF0dGVybnMgYW5kIGhpZ2ggdmlyYWwgbG9hZCByZWxpYWJseSBkZWZpbmUgb3JvcGhhcnlueCBj
YXJjaW5vbWFzIHdpdGggYWN0aXZlIEhQVjE2IGludm9sdmVtZW50PC90aXRsZT48c2Vjb25kYXJ5
LXRpdGxlPkNhbmNlciBSZXM8L3NlY29uZGFyeS10aXRsZT48YWx0LXRpdGxlPkNhbmNlciByZXNl
YXJjaDwvYWx0LXRpdGxlPjwvdGl0bGVzPjxwZXJpb2RpY2FsPjxmdWxsLXRpdGxlPkNhbmNlciBS
ZXM8L2Z1bGwtdGl0bGU+PGFiYnItMT5DYW5jZXIgcmVzZWFyY2g8L2FiYnItMT48L3BlcmlvZGlj
YWw+PGFsdC1wZXJpb2RpY2FsPjxmdWxsLXRpdGxlPkNhbmNlciBSZXM8L2Z1bGwtdGl0bGU+PGFi
YnItMT5DYW5jZXIgcmVzZWFyY2g8L2FiYnItMT48L2FsdC1wZXJpb2RpY2FsPjxwYWdlcz40OTkz
LTUwMDM8L3BhZ2VzPjx2b2x1bWU+NzI8L3ZvbHVtZT48bnVtYmVyPjE5PC9udW1iZXI+PGVkaXRp
b24+MjAxMi8wOS8yMDwvZWRpdGlvbj48a2V5d29yZHM+PGtleXdvcmQ+Q2FyY2lub21hLCBTcXVh
bW91cyBDZWxsL21ldGFib2xpc20vKnZpcm9sb2d5PC9rZXl3b3JkPjxrZXl3b3JkPkN5Y2xpbi1E
ZXBlbmRlbnQgS2luYXNlIEluaGliaXRvciBwMTYvYW5hbHlzaXM8L2tleXdvcmQ+PGtleXdvcmQ+
RE5BLCBWaXJhbC9nZW5ldGljcy9tZXRhYm9saXNtPC9rZXl3b3JkPjxrZXl3b3JkPkZlbWFsZTwv
a2V5d29yZD48a2V5d29yZD5Ib3N0LVBhdGhvZ2VuIEludGVyYWN0aW9uczwva2V5d29yZD48a2V5
d29yZD5IdW1hbiBwYXBpbGxvbWF2aXJ1cyAxNi8qZ2VuZXRpY3MvcGh5c2lvbG9neTwva2V5d29y
ZD48a2V5d29yZD5IdW1hbnM8L2tleXdvcmQ+PGtleXdvcmQ+SW1tdW5vaGlzdG9jaGVtaXN0cnk8
L2tleXdvcmQ+PGtleXdvcmQ+TWFsZTwva2V5d29yZD48a2V5d29yZD5NaWRkbGUgQWdlZDwva2V5
d29yZD48a2V5d29yZD5NdWx0aXZhcmlhdGUgQW5hbHlzaXM8L2tleXdvcmQ+PGtleXdvcmQ+T3Jv
cGhhcnluZ2VhbCBOZW9wbGFzbXMvbWV0YWJvbGlzbS8qdmlyb2xvZ3k8L2tleXdvcmQ+PGtleXdv
cmQ+UGFwaWxsb21hdmlydXMgSW5mZWN0aW9ucy9tZXRhYm9saXNtLyp2aXJvbG9neTwva2V5d29y
ZD48a2V5d29yZD5STkEsIFZpcmFsLypnZW5ldGljcy9tZXRhYm9saXNtPC9rZXl3b3JkPjxrZXl3
b3JkPlJlYWwtVGltZSBQb2x5bWVyYXNlIENoYWluIFJlYWN0aW9uPC9rZXl3b3JkPjxrZXl3b3Jk
PlN1cnZpdmFsIEFuYWx5c2lzPC9rZXl3b3JkPjxrZXl3b3JkPlRpc3N1ZSBBcnJheSBBbmFseXNp
czwva2V5d29yZD48a2V5d29yZD4qVmlyYWwgTG9hZDwva2V5d29yZD48L2tleXdvcmRzPjxkYXRl
cz48eWVhcj4yMDEyPC95ZWFyPjxwdWItZGF0ZXM+PGRhdGU+T2N0IDE8L2RhdGU+PC9wdWItZGF0
ZXM+PC9kYXRlcz48aXNibj4xNTM4LTc0NDUgKEVsZWN0cm9uaWMpJiN4RDswMDA4LTU0NzIgKExp
bmtpbmcpPC9pc2JuPjxhY2Nlc3Npb24tbnVtPjIyOTkxMzAyPC9hY2Nlc3Npb24tbnVtPjx3b3Jr
LXR5cGU+UmVzZWFyY2ggU3VwcG9ydCwgTm9uLVUuUy4gR292JmFwb3M7dDwvd29yay10eXBlPjx1
cmxzPjxyZWxhdGVkLXVybHM+PHVybD5odHRwOi8vd3d3Lm5jYmkubmxtLm5paC5nb3YvcHVibWVk
LzIyOTkxMzAyPC91cmw+PC9yZWxhdGVkLXVybHM+PC91cmxzPjxlbGVjdHJvbmljLXJlc291cmNl
LW51bT4xMC4xMTU4LzAwMDgtNTQ3Mi5DQU4tMTEtMzkzNDwvZWxlY3Ryb25pYy1yZXNvdXJjZS1u
dW0+PGxhbmd1YWdlPmVuZzwvbGFuZ3VhZ2U+PC9yZWNvcmQ+PC9DaXRlPjwvRW5kTm90ZT5=
</w:fldData>
        </w:fldChar>
      </w:r>
      <w:r>
        <w:rPr>
          <w:rFonts w:ascii="Times New Roman" w:hAnsi="Times New Roman" w:cs="Times New Roman"/>
          <w:i/>
          <w:sz w:val="20"/>
          <w:szCs w:val="20"/>
          <w:lang w:val="en-US"/>
        </w:rPr>
        <w:instrText xml:space="preserve"> ADDIN EN.CITE </w:instrTex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fldChar w:fldCharType="begin">
          <w:fldData xml:space="preserve">PEVuZE5vdGU+PENpdGU+PEF1dGhvcj5Ib2x6aW5nZXI8L0F1dGhvcj48WWVhcj4yMDEyPC9ZZWFy
PjxSZWNOdW0+MjY5MTwvUmVjTnVtPjxEaXNwbGF5VGV4dD4oSG9semluZ2VyIGV0IGFsLiwgMjAx
Mik8L0Rpc3BsYXlUZXh0PjxyZWNvcmQ+PHJlYy1udW1iZXI+MjY5MTwvcmVjLW51bWJlcj48Zm9y
ZWlnbi1rZXlzPjxrZXkgYXBwPSJFTiIgZGItaWQ9ImVmZmRwOTV4eHZ4c2RqZXIwdzk1djB4NXpy
MmFkd2E5NXo5YSI+MjY5MTwva2V5PjwvZm9yZWlnbi1rZXlzPjxyZWYtdHlwZSBuYW1lPSJKb3Vy
bmFsIEFydGljbGUiPjE3PC9yZWYtdHlwZT48Y29udHJpYnV0b3JzPjxhdXRob3JzPjxhdXRob3I+
SG9semluZ2VyLCBELjwvYXV0aG9yPjxhdXRob3I+U2NobWl0dCwgTS48L2F1dGhvcj48YXV0aG9y
PkR5Y2tob2ZmLCBHLjwvYXV0aG9yPjxhdXRob3I+QmVubmVyLCBBLjwvYXV0aG9yPjxhdXRob3I+
UGF3bGl0YSwgTS48L2F1dGhvcj48YXV0aG9yPkJvc2NoLCBGLiBYLjwvYXV0aG9yPjwvYXV0aG9y
cz48L2NvbnRyaWJ1dG9ycz48YXV0aC1hZGRyZXNzPk1vbGVjdWxhciBCaW9sb2d5IExhYm9yYXRv
cnksIERlcGFydG1lbnQgb2YgT3RvbGFyeW5nb2xvZ3ksIEhlYWQgYW5kIE5lY2sgU3VyZ2VyeSwg
SGVpZGVsYmVyZyBVbml2ZXJzaXR5LCBIZWlkZWxiZXJnLCBHZXJtYW55LiBELkhvbHppbmdlckBk
a2Z6LWhlaWRlbGJlcmcuZGU8L2F1dGgtYWRkcmVzcz48dGl0bGVzPjx0aXRsZT5WaXJhbCBSTkEg
cGF0dGVybnMgYW5kIGhpZ2ggdmlyYWwgbG9hZCByZWxpYWJseSBkZWZpbmUgb3JvcGhhcnlueCBj
YXJjaW5vbWFzIHdpdGggYWN0aXZlIEhQVjE2IGludm9sdmVtZW50PC90aXRsZT48c2Vjb25kYXJ5
LXRpdGxlPkNhbmNlciBSZXM8L3NlY29uZGFyeS10aXRsZT48YWx0LXRpdGxlPkNhbmNlciByZXNl
YXJjaDwvYWx0LXRpdGxlPjwvdGl0bGVzPjxwZXJpb2RpY2FsPjxmdWxsLXRpdGxlPkNhbmNlciBS
ZXM8L2Z1bGwtdGl0bGU+PGFiYnItMT5DYW5jZXIgcmVzZWFyY2g8L2FiYnItMT48L3BlcmlvZGlj
YWw+PGFsdC1wZXJpb2RpY2FsPjxmdWxsLXRpdGxlPkNhbmNlciBSZXM8L2Z1bGwtdGl0bGU+PGFi
YnItMT5DYW5jZXIgcmVzZWFyY2g8L2FiYnItMT48L2FsdC1wZXJpb2RpY2FsPjxwYWdlcz40OTkz
LTUwMDM8L3BhZ2VzPjx2b2x1bWU+NzI8L3ZvbHVtZT48bnVtYmVyPjE5PC9udW1iZXI+PGVkaXRp
b24+MjAxMi8wOS8yMDwvZWRpdGlvbj48a2V5d29yZHM+PGtleXdvcmQ+Q2FyY2lub21hLCBTcXVh
bW91cyBDZWxsL21ldGFib2xpc20vKnZpcm9sb2d5PC9rZXl3b3JkPjxrZXl3b3JkPkN5Y2xpbi1E
ZXBlbmRlbnQgS2luYXNlIEluaGliaXRvciBwMTYvYW5hbHlzaXM8L2tleXdvcmQ+PGtleXdvcmQ+
RE5BLCBWaXJhbC9nZW5ldGljcy9tZXRhYm9saXNtPC9rZXl3b3JkPjxrZXl3b3JkPkZlbWFsZTwv
a2V5d29yZD48a2V5d29yZD5Ib3N0LVBhdGhvZ2VuIEludGVyYWN0aW9uczwva2V5d29yZD48a2V5
d29yZD5IdW1hbiBwYXBpbGxvbWF2aXJ1cyAxNi8qZ2VuZXRpY3MvcGh5c2lvbG9neTwva2V5d29y
ZD48a2V5d29yZD5IdW1hbnM8L2tleXdvcmQ+PGtleXdvcmQ+SW1tdW5vaGlzdG9jaGVtaXN0cnk8
L2tleXdvcmQ+PGtleXdvcmQ+TWFsZTwva2V5d29yZD48a2V5d29yZD5NaWRkbGUgQWdlZDwva2V5
d29yZD48a2V5d29yZD5NdWx0aXZhcmlhdGUgQW5hbHlzaXM8L2tleXdvcmQ+PGtleXdvcmQ+T3Jv
cGhhcnluZ2VhbCBOZW9wbGFzbXMvbWV0YWJvbGlzbS8qdmlyb2xvZ3k8L2tleXdvcmQ+PGtleXdv
cmQ+UGFwaWxsb21hdmlydXMgSW5mZWN0aW9ucy9tZXRhYm9saXNtLyp2aXJvbG9neTwva2V5d29y
ZD48a2V5d29yZD5STkEsIFZpcmFsLypnZW5ldGljcy9tZXRhYm9saXNtPC9rZXl3b3JkPjxrZXl3
b3JkPlJlYWwtVGltZSBQb2x5bWVyYXNlIENoYWluIFJlYWN0aW9uPC9rZXl3b3JkPjxrZXl3b3Jk
PlN1cnZpdmFsIEFuYWx5c2lzPC9rZXl3b3JkPjxrZXl3b3JkPlRpc3N1ZSBBcnJheSBBbmFseXNp
czwva2V5d29yZD48a2V5d29yZD4qVmlyYWwgTG9hZDwva2V5d29yZD48L2tleXdvcmRzPjxkYXRl
cz48eWVhcj4yMDEyPC95ZWFyPjxwdWItZGF0ZXM+PGRhdGU+T2N0IDE8L2RhdGU+PC9wdWItZGF0
ZXM+PC9kYXRlcz48aXNibj4xNTM4LTc0NDUgKEVsZWN0cm9uaWMpJiN4RDswMDA4LTU0NzIgKExp
bmtpbmcpPC9pc2JuPjxhY2Nlc3Npb24tbnVtPjIyOTkxMzAyPC9hY2Nlc3Npb24tbnVtPjx3b3Jr
LXR5cGU+UmVzZWFyY2ggU3VwcG9ydCwgTm9uLVUuUy4gR292JmFwb3M7dDwvd29yay10eXBlPjx1
cmxzPjxyZWxhdGVkLXVybHM+PHVybD5odHRwOi8vd3d3Lm5jYmkubmxtLm5paC5nb3YvcHVibWVk
LzIyOTkxMzAyPC91cmw+PC9yZWxhdGVkLXVybHM+PC91cmxzPjxlbGVjdHJvbmljLXJlc291cmNl
LW51bT4xMC4xMTU4LzAwMDgtNTQ3Mi5DQU4tMTEtMzkzNDwvZWxlY3Ryb25pYy1yZXNvdXJjZS1u
dW0+PGxhbmd1YWdlPmVuZzwvbGFuZ3VhZ2U+PC9yZWNvcmQ+PC9DaXRlPjwvRW5kTm90ZT5=
</w:fldData>
        </w:fldChar>
      </w:r>
      <w:r>
        <w:rPr>
          <w:rFonts w:ascii="Times New Roman" w:hAnsi="Times New Roman" w:cs="Times New Roman"/>
          <w:i/>
          <w:sz w:val="20"/>
          <w:szCs w:val="20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i/>
          <w:sz w:val="20"/>
          <w:szCs w:val="20"/>
          <w:lang w:val="en-US"/>
        </w:rPr>
      </w:r>
      <w:r>
        <w:rPr>
          <w:rFonts w:ascii="Times New Roman" w:hAnsi="Times New Roman" w:cs="Times New Roman"/>
          <w:i/>
          <w:sz w:val="20"/>
          <w:szCs w:val="20"/>
          <w:lang w:val="en-US"/>
        </w:rPr>
        <w:fldChar w:fldCharType="end"/>
      </w:r>
      <w:r>
        <w:rPr>
          <w:rFonts w:ascii="Times New Roman" w:hAnsi="Times New Roman" w:cs="Times New Roman"/>
          <w:i/>
          <w:sz w:val="20"/>
          <w:szCs w:val="20"/>
          <w:lang w:val="en-US"/>
        </w:rPr>
      </w:r>
      <w:r>
        <w:rPr>
          <w:rFonts w:ascii="Times New Roman" w:hAnsi="Times New Roman" w:cs="Times New Roman"/>
          <w:i/>
          <w:sz w:val="20"/>
          <w:szCs w:val="20"/>
          <w:lang w:val="en-US"/>
        </w:rPr>
        <w:fldChar w:fldCharType="separate"/>
      </w:r>
      <w:r>
        <w:rPr>
          <w:rFonts w:ascii="Times New Roman" w:hAnsi="Times New Roman" w:cs="Times New Roman"/>
          <w:i/>
          <w:noProof/>
          <w:sz w:val="20"/>
          <w:szCs w:val="20"/>
          <w:lang w:val="en-US"/>
        </w:rPr>
        <w:t>(</w:t>
      </w:r>
      <w:hyperlink w:anchor="_ENREF_1" w:tooltip="Holzinger, 2012 #2691" w:history="1">
        <w:r>
          <w:rPr>
            <w:rFonts w:ascii="Times New Roman" w:hAnsi="Times New Roman" w:cs="Times New Roman"/>
            <w:i/>
            <w:noProof/>
            <w:sz w:val="20"/>
            <w:szCs w:val="20"/>
            <w:lang w:val="en-US"/>
          </w:rPr>
          <w:t>Holzinger et al., 2012</w:t>
        </w:r>
      </w:hyperlink>
      <w:r>
        <w:rPr>
          <w:rFonts w:ascii="Times New Roman" w:hAnsi="Times New Roman" w:cs="Times New Roman"/>
          <w:i/>
          <w:noProof/>
          <w:sz w:val="20"/>
          <w:szCs w:val="20"/>
          <w:lang w:val="en-US"/>
        </w:rPr>
        <w:t>)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fldChar w:fldCharType="end"/>
      </w:r>
      <w:r w:rsidRPr="009B7CBC"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</w:p>
    <w:p w14:paraId="723C58B5" w14:textId="77777777" w:rsidR="00905B33" w:rsidRDefault="00905B33"/>
    <w:sectPr w:rsidR="00905B33" w:rsidSect="00B2766E"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3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EFE"/>
    <w:rsid w:val="002877DD"/>
    <w:rsid w:val="00292EDF"/>
    <w:rsid w:val="005F65DC"/>
    <w:rsid w:val="006D6F3A"/>
    <w:rsid w:val="008B421A"/>
    <w:rsid w:val="00905B33"/>
    <w:rsid w:val="00AD6DA2"/>
    <w:rsid w:val="00B2766E"/>
    <w:rsid w:val="00E60306"/>
    <w:rsid w:val="00F71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FC131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1EFE"/>
    <w:pPr>
      <w:spacing w:line="360" w:lineRule="auto"/>
    </w:pPr>
    <w:rPr>
      <w:rFonts w:ascii="Arial" w:hAnsi="Arial"/>
      <w:color w:val="000000" w:themeColor="text1"/>
      <w:sz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standardschriftart"/>
    <w:uiPriority w:val="99"/>
    <w:semiHidden/>
    <w:unhideWhenUsed/>
    <w:rsid w:val="008B421A"/>
  </w:style>
  <w:style w:type="table" w:styleId="Tabellenraster">
    <w:name w:val="Table Grid"/>
    <w:basedOn w:val="NormaleTabelle"/>
    <w:uiPriority w:val="59"/>
    <w:rsid w:val="00F71EFE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1EFE"/>
    <w:pPr>
      <w:spacing w:line="360" w:lineRule="auto"/>
    </w:pPr>
    <w:rPr>
      <w:rFonts w:ascii="Arial" w:hAnsi="Arial"/>
      <w:color w:val="000000" w:themeColor="text1"/>
      <w:sz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standardschriftart"/>
    <w:uiPriority w:val="99"/>
    <w:semiHidden/>
    <w:unhideWhenUsed/>
    <w:rsid w:val="008B421A"/>
  </w:style>
  <w:style w:type="table" w:styleId="Tabellenraster">
    <w:name w:val="Table Grid"/>
    <w:basedOn w:val="NormaleTabelle"/>
    <w:uiPriority w:val="59"/>
    <w:rsid w:val="00F71EFE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105</Characters>
  <Application>Microsoft Macintosh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hen Heß</dc:creator>
  <cp:keywords/>
  <dc:description/>
  <cp:lastModifiedBy>Jochen Heß</cp:lastModifiedBy>
  <cp:revision>2</cp:revision>
  <dcterms:created xsi:type="dcterms:W3CDTF">2016-11-22T15:05:00Z</dcterms:created>
  <dcterms:modified xsi:type="dcterms:W3CDTF">2016-11-22T15:05:00Z</dcterms:modified>
</cp:coreProperties>
</file>